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C55" w:rsidRPr="00474834" w:rsidRDefault="00AC0C55" w:rsidP="00AC0C5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474834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2</w:t>
      </w:r>
      <w:r w:rsidRPr="00474834">
        <w:rPr>
          <w:rFonts w:ascii="Arial" w:hAnsi="Arial" w:cs="Arial"/>
          <w:b/>
          <w:bCs/>
          <w:lang w:val="en-US"/>
        </w:rPr>
        <w:t>: Gene ontology analysis of age-dependent genes in VTA between 2 and 10 months old mice.</w:t>
      </w:r>
    </w:p>
    <w:tbl>
      <w:tblPr>
        <w:tblW w:w="0" w:type="auto"/>
        <w:tblInd w:w="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20"/>
        <w:gridCol w:w="1897"/>
        <w:gridCol w:w="1496"/>
      </w:tblGrid>
      <w:tr w:rsidR="00AC0C55" w:rsidRPr="00474834" w:rsidTr="00A72536">
        <w:trPr>
          <w:trHeight w:val="5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C0C55" w:rsidRPr="00474834" w:rsidRDefault="00AC0C55" w:rsidP="00A72536">
            <w:pPr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>Top 5 functions/pathw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b/>
                <w:bCs/>
                <w:i/>
                <w:iCs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b/>
                <w:bCs/>
                <w:i/>
                <w:iCs/>
                <w:sz w:val="20"/>
                <w:szCs w:val="20"/>
                <w:lang w:val="en-US" w:eastAsia="zh-CN"/>
              </w:rPr>
              <w:t>p</w:t>
            </w:r>
            <w:proofErr w:type="gramEnd"/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 xml:space="preserve">No. </w:t>
            </w:r>
            <w:proofErr w:type="gramStart"/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>molecules</w:t>
            </w:r>
            <w:proofErr w:type="gramEnd"/>
          </w:p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</w:pPr>
            <w:proofErr w:type="gramStart"/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>or</w:t>
            </w:r>
            <w:proofErr w:type="gramEnd"/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 xml:space="preserve"> ratio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>Molecular and cellular func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ell-to-cell signaling and interaction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.95e-05 - 3.82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58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ell cycle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.75e-05 - 3.82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05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arbohydrate metabolism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5.42e-05 - 3.82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70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ellular assembly and organization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6.14e-05 - 3.82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20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ellular growth and proliferation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2.40e-04 - 2.16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29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>Physiological system development and function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Endocrine system development and function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.59e-05 - 3.84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1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Tissue development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.59e-05 - 3.84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40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Embryonic development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5.44e-05 - 3.84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64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Organ development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5.44e-05 - 3.84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3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Organismal development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5.44e-05 - 3.84e-02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29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b/>
                <w:bCs/>
                <w:sz w:val="20"/>
                <w:szCs w:val="20"/>
                <w:lang w:val="en-US" w:eastAsia="zh-CN"/>
              </w:rPr>
              <w:t>Canonical pathways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Dopamine receptor signaling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9.22e-04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1/95 (0.116)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RAR activation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2.05e-03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6/187 (0.086)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Corticotropin</w:t>
            </w:r>
            <w:proofErr w:type="spellEnd"/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 xml:space="preserve"> releasing hormone signaling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.38e-03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2/136 (0.088)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Pyrimidine metabolism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3.38e-03</w:t>
            </w:r>
          </w:p>
        </w:tc>
        <w:tc>
          <w:tcPr>
            <w:tcW w:w="0" w:type="auto"/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16/214 (0.075)</w:t>
            </w:r>
          </w:p>
        </w:tc>
      </w:tr>
      <w:tr w:rsidR="00AC0C55" w:rsidRPr="00474834" w:rsidTr="00A72536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AC0C55" w:rsidRPr="00474834" w:rsidRDefault="00AC0C55" w:rsidP="00A72536">
            <w:pPr>
              <w:jc w:val="both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Amyloid proce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4.48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AC0C55" w:rsidRPr="00474834" w:rsidRDefault="00AC0C55" w:rsidP="00A72536">
            <w:pPr>
              <w:jc w:val="center"/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</w:pPr>
            <w:r w:rsidRPr="00474834">
              <w:rPr>
                <w:rFonts w:ascii="Arial" w:eastAsia="SimSun" w:hAnsi="Arial" w:cs="Arial"/>
                <w:sz w:val="20"/>
                <w:szCs w:val="20"/>
                <w:lang w:val="en-US" w:eastAsia="zh-CN"/>
              </w:rPr>
              <w:t>7/56 (0.125)</w:t>
            </w:r>
          </w:p>
        </w:tc>
      </w:tr>
    </w:tbl>
    <w:p w:rsidR="00AC0C55" w:rsidRPr="00474834" w:rsidRDefault="00AC0C55" w:rsidP="00AC0C55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584B1C" w:rsidRPr="00AC0C55" w:rsidRDefault="00584B1C" w:rsidP="00AC0C5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584B1C" w:rsidRPr="00AC0C55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C55"/>
    <w:rsid w:val="00584B1C"/>
    <w:rsid w:val="00AC0C55"/>
    <w:rsid w:val="00B7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416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C55"/>
    <w:rPr>
      <w:rFonts w:ascii="Cambria" w:eastAsia="MS ??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C55"/>
    <w:rPr>
      <w:rFonts w:ascii="Cambria" w:eastAsia="MS ??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6</Characters>
  <Application>Microsoft Macintosh Word</Application>
  <DocSecurity>0</DocSecurity>
  <Lines>7</Lines>
  <Paragraphs>2</Paragraphs>
  <ScaleCrop>false</ScaleCrop>
  <Company>IBiS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ascual Bravo</dc:creator>
  <cp:keywords/>
  <dc:description/>
  <cp:lastModifiedBy>Alberto Pascual Bravo</cp:lastModifiedBy>
  <cp:revision>1</cp:revision>
  <dcterms:created xsi:type="dcterms:W3CDTF">2013-04-01T13:31:00Z</dcterms:created>
  <dcterms:modified xsi:type="dcterms:W3CDTF">2013-04-01T13:31:00Z</dcterms:modified>
</cp:coreProperties>
</file>